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758"/>
        <w:gridCol w:w="1767"/>
        <w:gridCol w:w="1223"/>
        <w:gridCol w:w="1043"/>
        <w:gridCol w:w="1084"/>
        <w:gridCol w:w="1148"/>
        <w:gridCol w:w="602"/>
        <w:gridCol w:w="1223"/>
        <w:gridCol w:w="1043"/>
        <w:gridCol w:w="1084"/>
        <w:gridCol w:w="1148"/>
        <w:gridCol w:w="602"/>
      </w:tblGrid>
      <w:tr w:rsidR="00C15747" w:rsidRPr="00C15747" w:rsidTr="00C1574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747" w:rsidRPr="00C15747" w:rsidRDefault="00C15747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747" w:rsidRPr="00C15747" w:rsidRDefault="00C15747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747" w:rsidRPr="00C15747" w:rsidRDefault="00C15747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0% RANDOM SAMP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747" w:rsidRPr="00C15747" w:rsidRDefault="00C15747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IELD WORK</w:t>
            </w:r>
            <w:r w:rsidR="00741917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S</w:t>
            </w: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eptember-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</w:t>
            </w: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ecember</w:t>
            </w:r>
            <w:proofErr w:type="spellEnd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2016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747" w:rsidRPr="00C15747" w:rsidRDefault="00C15747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SECOND VISIT (</w:t>
            </w:r>
            <w:proofErr w:type="spellStart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May</w:t>
            </w:r>
            <w:proofErr w:type="spellEnd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2017)</w:t>
            </w:r>
          </w:p>
        </w:tc>
      </w:tr>
      <w:tr w:rsidR="006B7348" w:rsidRPr="00C15747" w:rsidTr="00C1574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monoplex</w:t>
            </w:r>
            <w:proofErr w:type="spellEnd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RD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biplex</w:t>
            </w:r>
            <w:proofErr w:type="spellEnd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RD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ELISA  OV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ELISA  Wb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monoplex</w:t>
            </w:r>
            <w:proofErr w:type="spellEnd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RD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biplex</w:t>
            </w:r>
            <w:proofErr w:type="spellEnd"/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RD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ELISA  OV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 ELISA  Wb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6B734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 xml:space="preserve">PCR 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RURAL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RURAL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RURAL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URBAN MALA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BA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I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BA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BA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BA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6B7348" w:rsidRPr="00C15747" w:rsidTr="00C1574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C15747">
              <w:rPr>
                <w:rFonts w:eastAsia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RIA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 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.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 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P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348" w:rsidRPr="00C15747" w:rsidRDefault="006B7348" w:rsidP="00C1574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15747">
              <w:rPr>
                <w:rFonts w:eastAsia="Times New Roman"/>
                <w:sz w:val="20"/>
                <w:szCs w:val="20"/>
              </w:rPr>
              <w:t>NEG.</w:t>
            </w:r>
          </w:p>
        </w:tc>
      </w:tr>
      <w:tr w:rsidR="00C15747" w:rsidRPr="00741917" w:rsidTr="00C15747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747" w:rsidRPr="00C15747" w:rsidRDefault="00C15747" w:rsidP="00C1574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157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OS: positive; NEG: negative; IND: indeterminate; OC: onchocerciasis; LF: lymphatic </w:t>
            </w:r>
            <w:proofErr w:type="spellStart"/>
            <w:r w:rsidRPr="00C157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filariasis</w:t>
            </w:r>
            <w:proofErr w:type="spellEnd"/>
            <w:r w:rsidRPr="00C157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157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.P.:not</w:t>
            </w:r>
            <w:proofErr w:type="spellEnd"/>
            <w:r w:rsidRPr="00C157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performed</w:t>
            </w:r>
          </w:p>
        </w:tc>
      </w:tr>
    </w:tbl>
    <w:p w:rsidR="003D7861" w:rsidRPr="00C15747" w:rsidRDefault="003D7861">
      <w:pPr>
        <w:rPr>
          <w:lang w:val="en-US"/>
        </w:rPr>
      </w:pPr>
    </w:p>
    <w:sectPr w:rsidR="003D7861" w:rsidRPr="00C15747" w:rsidSect="00C157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747"/>
    <w:rsid w:val="000D7BFA"/>
    <w:rsid w:val="003D7861"/>
    <w:rsid w:val="006B7348"/>
    <w:rsid w:val="00741917"/>
    <w:rsid w:val="009801FC"/>
    <w:rsid w:val="00C04933"/>
    <w:rsid w:val="00C1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dcterms:created xsi:type="dcterms:W3CDTF">2018-04-25T10:05:00Z</dcterms:created>
  <dcterms:modified xsi:type="dcterms:W3CDTF">2018-04-25T10:05:00Z</dcterms:modified>
</cp:coreProperties>
</file>